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2E4CF" w14:textId="6C4EEE79" w:rsidR="00115536" w:rsidRPr="00201FBD" w:rsidRDefault="002F2083" w:rsidP="00115536">
      <w:pPr>
        <w:rPr>
          <w:b/>
          <w:u w:val="single"/>
        </w:rPr>
      </w:pPr>
      <w:proofErr w:type="gramStart"/>
      <w:r w:rsidRPr="00AC10F8">
        <w:rPr>
          <w:b/>
        </w:rPr>
        <w:t>S1 Fig.</w:t>
      </w:r>
      <w:proofErr w:type="gramEnd"/>
      <w:r>
        <w:rPr>
          <w:b/>
        </w:rPr>
        <w:t xml:space="preserve"> </w:t>
      </w:r>
      <w:bookmarkStart w:id="0" w:name="_GoBack"/>
      <w:r w:rsidR="00115536" w:rsidRPr="00201FBD">
        <w:rPr>
          <w:b/>
          <w:u w:val="single"/>
        </w:rPr>
        <w:t>AD OCT Scatter Plots</w:t>
      </w:r>
      <w:r w:rsidR="00115536">
        <w:rPr>
          <w:b/>
          <w:u w:val="single"/>
        </w:rPr>
        <w:t xml:space="preserve"> for OD: Series 1 = CH-PAT; Series 2 = CH-NAT</w:t>
      </w:r>
      <w:bookmarkEnd w:id="0"/>
    </w:p>
    <w:p w14:paraId="74493B40" w14:textId="1920A435" w:rsidR="002F2083" w:rsidRPr="008767FF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387305DB" w14:textId="77777777" w:rsidR="002F2083" w:rsidRPr="00AC10F8" w:rsidRDefault="002F2083" w:rsidP="002F2083">
      <w:pPr>
        <w:spacing w:line="480" w:lineRule="auto"/>
        <w:rPr>
          <w:rFonts w:asciiTheme="minorHAnsi" w:eastAsiaTheme="minorEastAsia" w:hAnsiTheme="minorHAnsi" w:cstheme="minorBidi"/>
          <w:b/>
        </w:rPr>
      </w:pPr>
    </w:p>
    <w:p w14:paraId="2FB462EC" w14:textId="77777777" w:rsidR="002F2083" w:rsidRPr="00AC10F8" w:rsidRDefault="002F2083" w:rsidP="002F2083">
      <w:pPr>
        <w:spacing w:line="480" w:lineRule="auto"/>
        <w:rPr>
          <w:rFonts w:asciiTheme="minorHAnsi" w:eastAsiaTheme="minorEastAsia" w:hAnsiTheme="minorHAnsi" w:cstheme="minorBidi"/>
          <w:b/>
        </w:rPr>
      </w:pPr>
      <w:r w:rsidRPr="00AC10F8">
        <w:rPr>
          <w:rFonts w:asciiTheme="minorHAnsi" w:eastAsiaTheme="minorEastAsia" w:hAnsiTheme="minorHAnsi" w:cstheme="minorBidi"/>
          <w:b/>
        </w:rPr>
        <w:t>RNFL</w:t>
      </w:r>
    </w:p>
    <w:p w14:paraId="3643D2B3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3A7B2E4A" wp14:editId="22AB9245">
            <wp:extent cx="5486400" cy="3676015"/>
            <wp:effectExtent l="0" t="0" r="0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2F6E422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2B171C30" wp14:editId="30A11CFA">
            <wp:extent cx="5486400" cy="3910965"/>
            <wp:effectExtent l="0" t="0" r="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9AD4A7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2FE17DDC" wp14:editId="78A62EFE">
            <wp:extent cx="5486400" cy="3340100"/>
            <wp:effectExtent l="0" t="0" r="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2DCDE84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1A65D0D2" wp14:editId="4F08B638">
            <wp:extent cx="5486400" cy="3926840"/>
            <wp:effectExtent l="0" t="0" r="0" b="165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E512B3E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1C436973" wp14:editId="613111DB">
            <wp:extent cx="5486400" cy="4044315"/>
            <wp:effectExtent l="0" t="0" r="0" b="1333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AF4D9B0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3286D76D" wp14:editId="7A033468">
            <wp:extent cx="5486400" cy="35433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E5031EB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201FBD">
        <w:rPr>
          <w:b/>
        </w:rPr>
        <w:t>Macula</w:t>
      </w:r>
    </w:p>
    <w:p w14:paraId="7597DD4F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67FE6261" wp14:editId="251112F5">
            <wp:extent cx="5486400" cy="3756660"/>
            <wp:effectExtent l="0" t="0" r="0" b="152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E1210D7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1B11142D" wp14:editId="793FCDA6">
            <wp:extent cx="5486400" cy="3712845"/>
            <wp:effectExtent l="0" t="0" r="0" b="190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61CECBB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1FC14833" wp14:editId="54FB9FC6">
            <wp:extent cx="5486400" cy="3797300"/>
            <wp:effectExtent l="0" t="0" r="0" b="1270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EB2BFF6" w14:textId="77777777" w:rsidR="002F2083" w:rsidRPr="00AC10F8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6EDC8503" w14:textId="77777777" w:rsidR="007A28CB" w:rsidRDefault="007A28CB"/>
    <w:sectPr w:rsidR="007A28CB" w:rsidSect="00782886">
      <w:headerReference w:type="even" r:id="rId1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4916D" w14:textId="77777777" w:rsidR="00773A4F" w:rsidRDefault="00773A4F">
      <w:r>
        <w:separator/>
      </w:r>
    </w:p>
  </w:endnote>
  <w:endnote w:type="continuationSeparator" w:id="0">
    <w:p w14:paraId="69522904" w14:textId="77777777" w:rsidR="00773A4F" w:rsidRDefault="00773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D95F1" w14:textId="77777777" w:rsidR="00773A4F" w:rsidRDefault="00773A4F">
      <w:r>
        <w:separator/>
      </w:r>
    </w:p>
  </w:footnote>
  <w:footnote w:type="continuationSeparator" w:id="0">
    <w:p w14:paraId="4344B174" w14:textId="77777777" w:rsidR="00773A4F" w:rsidRDefault="00773A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36457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2D4133" w14:textId="77777777" w:rsidR="00782886" w:rsidRDefault="00782886" w:rsidP="00782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2C4C" w14:textId="77777777" w:rsidR="00782886" w:rsidRDefault="00782886" w:rsidP="007828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F2083"/>
    <w:rsid w:val="00020779"/>
    <w:rsid w:val="00065483"/>
    <w:rsid w:val="000A69FA"/>
    <w:rsid w:val="000D63CC"/>
    <w:rsid w:val="000F12D9"/>
    <w:rsid w:val="00106B9D"/>
    <w:rsid w:val="00115536"/>
    <w:rsid w:val="001350EA"/>
    <w:rsid w:val="00143919"/>
    <w:rsid w:val="001C1AAB"/>
    <w:rsid w:val="00234D8B"/>
    <w:rsid w:val="002D6B94"/>
    <w:rsid w:val="002E32EB"/>
    <w:rsid w:val="002F2083"/>
    <w:rsid w:val="003B4742"/>
    <w:rsid w:val="003E78B1"/>
    <w:rsid w:val="004658AC"/>
    <w:rsid w:val="00470FC7"/>
    <w:rsid w:val="004A1ACB"/>
    <w:rsid w:val="004E0CE0"/>
    <w:rsid w:val="004F132B"/>
    <w:rsid w:val="0053479A"/>
    <w:rsid w:val="005965DB"/>
    <w:rsid w:val="005F72CD"/>
    <w:rsid w:val="006C30E9"/>
    <w:rsid w:val="00734E2A"/>
    <w:rsid w:val="00773A4F"/>
    <w:rsid w:val="00782886"/>
    <w:rsid w:val="00795E7D"/>
    <w:rsid w:val="007A28CB"/>
    <w:rsid w:val="007B41BF"/>
    <w:rsid w:val="007C5E99"/>
    <w:rsid w:val="00801A5C"/>
    <w:rsid w:val="00807758"/>
    <w:rsid w:val="008A19E0"/>
    <w:rsid w:val="009B5351"/>
    <w:rsid w:val="00A11D40"/>
    <w:rsid w:val="00A11E27"/>
    <w:rsid w:val="00A50BED"/>
    <w:rsid w:val="00C2343B"/>
    <w:rsid w:val="00CA2093"/>
    <w:rsid w:val="00D45CAB"/>
    <w:rsid w:val="00DC38CE"/>
    <w:rsid w:val="00E3064C"/>
    <w:rsid w:val="00F0222B"/>
    <w:rsid w:val="00F4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F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5965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DB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50B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BED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5965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DB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50B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BE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5.bin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6.bin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7.bin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8.bin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9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myloid vs RNFL Thickness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:$C$18</c:f>
              <c:numCache>
                <c:formatCode>General</c:formatCode>
                <c:ptCount val="17"/>
                <c:pt idx="0">
                  <c:v>94</c:v>
                </c:pt>
                <c:pt idx="1">
                  <c:v>92.5</c:v>
                </c:pt>
                <c:pt idx="2">
                  <c:v>85.5</c:v>
                </c:pt>
                <c:pt idx="3">
                  <c:v>83</c:v>
                </c:pt>
                <c:pt idx="4">
                  <c:v>74</c:v>
                </c:pt>
                <c:pt idx="5">
                  <c:v>94</c:v>
                </c:pt>
                <c:pt idx="6">
                  <c:v>76.5</c:v>
                </c:pt>
                <c:pt idx="7">
                  <c:v>102</c:v>
                </c:pt>
                <c:pt idx="8">
                  <c:v>102</c:v>
                </c:pt>
                <c:pt idx="9">
                  <c:v>89</c:v>
                </c:pt>
                <c:pt idx="10">
                  <c:v>95.5</c:v>
                </c:pt>
                <c:pt idx="11">
                  <c:v>90</c:v>
                </c:pt>
                <c:pt idx="12">
                  <c:v>84.5</c:v>
                </c:pt>
                <c:pt idx="13">
                  <c:v>86.5</c:v>
                </c:pt>
                <c:pt idx="14">
                  <c:v>89</c:v>
                </c:pt>
                <c:pt idx="15">
                  <c:v>79</c:v>
                </c:pt>
                <c:pt idx="16">
                  <c:v>92</c:v>
                </c:pt>
              </c:numCache>
            </c:numRef>
          </c:xVal>
          <c:yVal>
            <c:numRef>
              <c:f>'RNFL Scatter Plot'!$D$2:$D$18</c:f>
              <c:numCache>
                <c:formatCode>0.00</c:formatCode>
                <c:ptCount val="17"/>
                <c:pt idx="0">
                  <c:v>1025.5930000000001</c:v>
                </c:pt>
                <c:pt idx="1">
                  <c:v>993.10441500000002</c:v>
                </c:pt>
                <c:pt idx="2">
                  <c:v>1057.391703</c:v>
                </c:pt>
                <c:pt idx="3">
                  <c:v>637.45569330000001</c:v>
                </c:pt>
                <c:pt idx="5">
                  <c:v>817.30778290000001</c:v>
                </c:pt>
                <c:pt idx="6">
                  <c:v>511.29593</c:v>
                </c:pt>
                <c:pt idx="7">
                  <c:v>1144.618655</c:v>
                </c:pt>
                <c:pt idx="8">
                  <c:v>756.60180200000002</c:v>
                </c:pt>
                <c:pt idx="9">
                  <c:v>810.49973350000005</c:v>
                </c:pt>
                <c:pt idx="10">
                  <c:v>818.74072509999996</c:v>
                </c:pt>
                <c:pt idx="11">
                  <c:v>742.08145999999999</c:v>
                </c:pt>
                <c:pt idx="12">
                  <c:v>620.0296045</c:v>
                </c:pt>
                <c:pt idx="13">
                  <c:v>835.19299999999998</c:v>
                </c:pt>
                <c:pt idx="14">
                  <c:v>1567.6451979999999</c:v>
                </c:pt>
                <c:pt idx="15">
                  <c:v>587.31839790000004</c:v>
                </c:pt>
                <c:pt idx="16">
                  <c:v>626.4956779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55C-CA41-940F-D49DEA3F3F0C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1:$C$47</c:f>
              <c:numCache>
                <c:formatCode>General</c:formatCode>
                <c:ptCount val="27"/>
                <c:pt idx="0">
                  <c:v>94</c:v>
                </c:pt>
                <c:pt idx="1">
                  <c:v>92</c:v>
                </c:pt>
                <c:pt idx="2">
                  <c:v>92</c:v>
                </c:pt>
                <c:pt idx="3">
                  <c:v>101</c:v>
                </c:pt>
                <c:pt idx="4">
                  <c:v>73</c:v>
                </c:pt>
                <c:pt idx="5">
                  <c:v>86</c:v>
                </c:pt>
                <c:pt idx="6">
                  <c:v>77</c:v>
                </c:pt>
                <c:pt idx="7">
                  <c:v>78</c:v>
                </c:pt>
                <c:pt idx="8">
                  <c:v>85</c:v>
                </c:pt>
                <c:pt idx="9">
                  <c:v>69</c:v>
                </c:pt>
                <c:pt idx="10">
                  <c:v>85</c:v>
                </c:pt>
                <c:pt idx="11">
                  <c:v>86.5</c:v>
                </c:pt>
                <c:pt idx="12">
                  <c:v>97</c:v>
                </c:pt>
                <c:pt idx="13">
                  <c:v>87</c:v>
                </c:pt>
                <c:pt idx="14">
                  <c:v>78</c:v>
                </c:pt>
                <c:pt idx="15">
                  <c:v>98</c:v>
                </c:pt>
                <c:pt idx="16">
                  <c:v>83.5</c:v>
                </c:pt>
                <c:pt idx="17">
                  <c:v>88.5</c:v>
                </c:pt>
                <c:pt idx="18">
                  <c:v>75</c:v>
                </c:pt>
                <c:pt idx="19">
                  <c:v>90</c:v>
                </c:pt>
                <c:pt idx="21">
                  <c:v>88.5</c:v>
                </c:pt>
                <c:pt idx="22">
                  <c:v>76</c:v>
                </c:pt>
                <c:pt idx="23">
                  <c:v>84.5</c:v>
                </c:pt>
                <c:pt idx="24">
                  <c:v>66</c:v>
                </c:pt>
                <c:pt idx="25">
                  <c:v>89</c:v>
                </c:pt>
              </c:numCache>
            </c:numRef>
          </c:xVal>
          <c:yVal>
            <c:numRef>
              <c:f>'RNFL Scatter Plot'!$D$21:$D$47</c:f>
              <c:numCache>
                <c:formatCode>0.00</c:formatCode>
                <c:ptCount val="27"/>
                <c:pt idx="0">
                  <c:v>884.06023470000002</c:v>
                </c:pt>
                <c:pt idx="1">
                  <c:v>666.48588710000001</c:v>
                </c:pt>
                <c:pt idx="2">
                  <c:v>1210.8801719999999</c:v>
                </c:pt>
                <c:pt idx="3">
                  <c:v>935.14475589999995</c:v>
                </c:pt>
                <c:pt idx="4">
                  <c:v>385.46345669999999</c:v>
                </c:pt>
                <c:pt idx="5">
                  <c:v>2128.6734580000002</c:v>
                </c:pt>
                <c:pt idx="6">
                  <c:v>1364.868017</c:v>
                </c:pt>
                <c:pt idx="7">
                  <c:v>1401.9124850000001</c:v>
                </c:pt>
                <c:pt idx="8">
                  <c:v>984.11815909999996</c:v>
                </c:pt>
                <c:pt idx="9">
                  <c:v>1111.1630299999999</c:v>
                </c:pt>
                <c:pt idx="10">
                  <c:v>1396.9572250000001</c:v>
                </c:pt>
                <c:pt idx="11">
                  <c:v>1570.6645639999999</c:v>
                </c:pt>
                <c:pt idx="12">
                  <c:v>815.79005930000005</c:v>
                </c:pt>
                <c:pt idx="13">
                  <c:v>511.73441459999998</c:v>
                </c:pt>
                <c:pt idx="14">
                  <c:v>786.06933749999996</c:v>
                </c:pt>
                <c:pt idx="15">
                  <c:v>843.53186760000006</c:v>
                </c:pt>
                <c:pt idx="16">
                  <c:v>1422.41354</c:v>
                </c:pt>
                <c:pt idx="17">
                  <c:v>1040.7764870000001</c:v>
                </c:pt>
                <c:pt idx="18">
                  <c:v>709.04616109999995</c:v>
                </c:pt>
                <c:pt idx="19">
                  <c:v>1153.2800560000001</c:v>
                </c:pt>
                <c:pt idx="20">
                  <c:v>1278.3898340000001</c:v>
                </c:pt>
                <c:pt idx="21">
                  <c:v>792.52572850000001</c:v>
                </c:pt>
                <c:pt idx="22">
                  <c:v>468.70628390000002</c:v>
                </c:pt>
                <c:pt idx="23">
                  <c:v>1979.2517780000001</c:v>
                </c:pt>
                <c:pt idx="24">
                  <c:v>1766.865164</c:v>
                </c:pt>
                <c:pt idx="25">
                  <c:v>813.2754036</c:v>
                </c:pt>
                <c:pt idx="26">
                  <c:v>723.780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55C-CA41-940F-D49DEA3F3F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294656"/>
        <c:axId val="144297344"/>
      </c:scatterChart>
      <c:valAx>
        <c:axId val="144294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Mean</a:t>
                </a:r>
                <a:r>
                  <a:rPr lang="en-US" sz="1400" baseline="0"/>
                  <a:t> Total</a:t>
                </a:r>
                <a:r>
                  <a:rPr lang="en-US" sz="1400"/>
                  <a:t> Thickness (micrometer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4297344"/>
        <c:crosses val="autoZero"/>
        <c:crossBetween val="midCat"/>
      </c:valAx>
      <c:valAx>
        <c:axId val="1442973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Amyloid Level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4429465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Tau vs RNFL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:$C$18</c:f>
              <c:numCache>
                <c:formatCode>General</c:formatCode>
                <c:ptCount val="17"/>
                <c:pt idx="0">
                  <c:v>94</c:v>
                </c:pt>
                <c:pt idx="1">
                  <c:v>92.5</c:v>
                </c:pt>
                <c:pt idx="2">
                  <c:v>85.5</c:v>
                </c:pt>
                <c:pt idx="3">
                  <c:v>83</c:v>
                </c:pt>
                <c:pt idx="4">
                  <c:v>74</c:v>
                </c:pt>
                <c:pt idx="5">
                  <c:v>94</c:v>
                </c:pt>
                <c:pt idx="6">
                  <c:v>76.5</c:v>
                </c:pt>
                <c:pt idx="7">
                  <c:v>102</c:v>
                </c:pt>
                <c:pt idx="8">
                  <c:v>102</c:v>
                </c:pt>
                <c:pt idx="9">
                  <c:v>89</c:v>
                </c:pt>
                <c:pt idx="10">
                  <c:v>95.5</c:v>
                </c:pt>
                <c:pt idx="11">
                  <c:v>90</c:v>
                </c:pt>
                <c:pt idx="12">
                  <c:v>84.5</c:v>
                </c:pt>
                <c:pt idx="13">
                  <c:v>86.5</c:v>
                </c:pt>
                <c:pt idx="14">
                  <c:v>89</c:v>
                </c:pt>
                <c:pt idx="15">
                  <c:v>79</c:v>
                </c:pt>
                <c:pt idx="16">
                  <c:v>92</c:v>
                </c:pt>
              </c:numCache>
            </c:numRef>
          </c:xVal>
          <c:yVal>
            <c:numRef>
              <c:f>'RNFL Scatter Plot'!$E$2:$E$18</c:f>
              <c:numCache>
                <c:formatCode>0.00</c:formatCode>
                <c:ptCount val="17"/>
                <c:pt idx="0">
                  <c:v>292.19</c:v>
                </c:pt>
                <c:pt idx="1">
                  <c:v>260.63590299999998</c:v>
                </c:pt>
                <c:pt idx="2">
                  <c:v>161.63382350000001</c:v>
                </c:pt>
                <c:pt idx="3">
                  <c:v>138.59034829999999</c:v>
                </c:pt>
                <c:pt idx="5">
                  <c:v>181.95853510000001</c:v>
                </c:pt>
                <c:pt idx="6">
                  <c:v>134.5764805</c:v>
                </c:pt>
                <c:pt idx="7">
                  <c:v>300.2256165</c:v>
                </c:pt>
                <c:pt idx="8">
                  <c:v>155.0505939</c:v>
                </c:pt>
                <c:pt idx="9">
                  <c:v>135.77864310000001</c:v>
                </c:pt>
                <c:pt idx="10">
                  <c:v>122.0119712</c:v>
                </c:pt>
                <c:pt idx="11">
                  <c:v>164.52457269999999</c:v>
                </c:pt>
                <c:pt idx="12">
                  <c:v>142.30020099999999</c:v>
                </c:pt>
                <c:pt idx="13">
                  <c:v>174.928</c:v>
                </c:pt>
                <c:pt idx="14">
                  <c:v>570.15370140000005</c:v>
                </c:pt>
                <c:pt idx="15">
                  <c:v>426.06620900000001</c:v>
                </c:pt>
                <c:pt idx="16">
                  <c:v>220.44250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C21-B647-B347-36AEF13294F1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1:$C$47</c:f>
              <c:numCache>
                <c:formatCode>General</c:formatCode>
                <c:ptCount val="27"/>
                <c:pt idx="0">
                  <c:v>94</c:v>
                </c:pt>
                <c:pt idx="1">
                  <c:v>92</c:v>
                </c:pt>
                <c:pt idx="2">
                  <c:v>92</c:v>
                </c:pt>
                <c:pt idx="3">
                  <c:v>101</c:v>
                </c:pt>
                <c:pt idx="4">
                  <c:v>73</c:v>
                </c:pt>
                <c:pt idx="5">
                  <c:v>86</c:v>
                </c:pt>
                <c:pt idx="6">
                  <c:v>77</c:v>
                </c:pt>
                <c:pt idx="7">
                  <c:v>78</c:v>
                </c:pt>
                <c:pt idx="8">
                  <c:v>85</c:v>
                </c:pt>
                <c:pt idx="9">
                  <c:v>69</c:v>
                </c:pt>
                <c:pt idx="10">
                  <c:v>85</c:v>
                </c:pt>
                <c:pt idx="11">
                  <c:v>86.5</c:v>
                </c:pt>
                <c:pt idx="12">
                  <c:v>97</c:v>
                </c:pt>
                <c:pt idx="13">
                  <c:v>87</c:v>
                </c:pt>
                <c:pt idx="14">
                  <c:v>78</c:v>
                </c:pt>
                <c:pt idx="15">
                  <c:v>98</c:v>
                </c:pt>
                <c:pt idx="16">
                  <c:v>83.5</c:v>
                </c:pt>
                <c:pt idx="17">
                  <c:v>88.5</c:v>
                </c:pt>
                <c:pt idx="18">
                  <c:v>75</c:v>
                </c:pt>
                <c:pt idx="19">
                  <c:v>90</c:v>
                </c:pt>
                <c:pt idx="21">
                  <c:v>88.5</c:v>
                </c:pt>
                <c:pt idx="22">
                  <c:v>76</c:v>
                </c:pt>
                <c:pt idx="23">
                  <c:v>84.5</c:v>
                </c:pt>
                <c:pt idx="24">
                  <c:v>66</c:v>
                </c:pt>
                <c:pt idx="25">
                  <c:v>89</c:v>
                </c:pt>
              </c:numCache>
            </c:numRef>
          </c:xVal>
          <c:yVal>
            <c:numRef>
              <c:f>'RNFL Scatter Plot'!$E$21:$E$47</c:f>
              <c:numCache>
                <c:formatCode>0.00</c:formatCode>
                <c:ptCount val="27"/>
                <c:pt idx="0">
                  <c:v>495.26171959999999</c:v>
                </c:pt>
                <c:pt idx="1">
                  <c:v>279.93564950000001</c:v>
                </c:pt>
                <c:pt idx="2">
                  <c:v>481.32045629999999</c:v>
                </c:pt>
                <c:pt idx="3">
                  <c:v>428.75179900000001</c:v>
                </c:pt>
                <c:pt idx="4">
                  <c:v>190.84967359999999</c:v>
                </c:pt>
                <c:pt idx="5">
                  <c:v>1757.006699</c:v>
                </c:pt>
                <c:pt idx="6">
                  <c:v>597.32886980000001</c:v>
                </c:pt>
                <c:pt idx="7">
                  <c:v>1359.69922</c:v>
                </c:pt>
                <c:pt idx="8">
                  <c:v>396.8067666</c:v>
                </c:pt>
                <c:pt idx="9">
                  <c:v>2259.325167</c:v>
                </c:pt>
                <c:pt idx="10">
                  <c:v>1145.8996360000001</c:v>
                </c:pt>
                <c:pt idx="11">
                  <c:v>1106.8377350000001</c:v>
                </c:pt>
                <c:pt idx="12">
                  <c:v>870.68273409999995</c:v>
                </c:pt>
                <c:pt idx="13">
                  <c:v>302.38933530000003</c:v>
                </c:pt>
                <c:pt idx="14">
                  <c:v>921.04723890000002</c:v>
                </c:pt>
                <c:pt idx="15">
                  <c:v>318.8080951</c:v>
                </c:pt>
                <c:pt idx="16">
                  <c:v>1160.941464</c:v>
                </c:pt>
                <c:pt idx="17">
                  <c:v>1224.520334</c:v>
                </c:pt>
                <c:pt idx="18">
                  <c:v>707.4260329</c:v>
                </c:pt>
                <c:pt idx="19">
                  <c:v>1449.0265730000001</c:v>
                </c:pt>
                <c:pt idx="20">
                  <c:v>758.80019460000005</c:v>
                </c:pt>
                <c:pt idx="21">
                  <c:v>706.25216079999996</c:v>
                </c:pt>
                <c:pt idx="22">
                  <c:v>272.64536759999999</c:v>
                </c:pt>
                <c:pt idx="23">
                  <c:v>1234.983528</c:v>
                </c:pt>
                <c:pt idx="24">
                  <c:v>1040.4223239999999</c:v>
                </c:pt>
                <c:pt idx="25">
                  <c:v>521.79528800000003</c:v>
                </c:pt>
                <c:pt idx="26">
                  <c:v>369.831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C21-B647-B347-36AEF13294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682624"/>
        <c:axId val="165488128"/>
      </c:scatterChart>
      <c:valAx>
        <c:axId val="150682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</a:rPr>
                  <a:t>Mean Total Thickness (micrometers)</a:t>
                </a:r>
                <a:endParaRPr lang="en-US" sz="14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488128"/>
        <c:crosses val="autoZero"/>
        <c:crossBetween val="midCat"/>
      </c:valAx>
      <c:valAx>
        <c:axId val="1654881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Tau Level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5068262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/T vs RNFL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:$C$18</c:f>
              <c:numCache>
                <c:formatCode>General</c:formatCode>
                <c:ptCount val="17"/>
                <c:pt idx="0">
                  <c:v>94</c:v>
                </c:pt>
                <c:pt idx="1">
                  <c:v>92.5</c:v>
                </c:pt>
                <c:pt idx="2">
                  <c:v>85.5</c:v>
                </c:pt>
                <c:pt idx="3">
                  <c:v>83</c:v>
                </c:pt>
                <c:pt idx="4">
                  <c:v>74</c:v>
                </c:pt>
                <c:pt idx="5">
                  <c:v>94</c:v>
                </c:pt>
                <c:pt idx="6">
                  <c:v>76.5</c:v>
                </c:pt>
                <c:pt idx="7">
                  <c:v>102</c:v>
                </c:pt>
                <c:pt idx="8">
                  <c:v>102</c:v>
                </c:pt>
                <c:pt idx="9">
                  <c:v>89</c:v>
                </c:pt>
                <c:pt idx="10">
                  <c:v>95.5</c:v>
                </c:pt>
                <c:pt idx="11">
                  <c:v>90</c:v>
                </c:pt>
                <c:pt idx="12">
                  <c:v>84.5</c:v>
                </c:pt>
                <c:pt idx="13">
                  <c:v>86.5</c:v>
                </c:pt>
                <c:pt idx="14">
                  <c:v>89</c:v>
                </c:pt>
                <c:pt idx="15">
                  <c:v>79</c:v>
                </c:pt>
                <c:pt idx="16">
                  <c:v>92</c:v>
                </c:pt>
              </c:numCache>
            </c:numRef>
          </c:xVal>
          <c:yVal>
            <c:numRef>
              <c:f>'RNFL Scatter Plot'!$F$2:$F$18</c:f>
              <c:numCache>
                <c:formatCode>0.00</c:formatCode>
                <c:ptCount val="17"/>
                <c:pt idx="0">
                  <c:v>3.5100208768267231</c:v>
                </c:pt>
                <c:pt idx="1">
                  <c:v>3.8103131746971952</c:v>
                </c:pt>
                <c:pt idx="2">
                  <c:v>6.5418962448784734</c:v>
                </c:pt>
                <c:pt idx="3">
                  <c:v>4.5995677268963187</c:v>
                </c:pt>
                <c:pt idx="5">
                  <c:v>4.4917254497065908</c:v>
                </c:pt>
                <c:pt idx="6">
                  <c:v>3.7992963413841099</c:v>
                </c:pt>
                <c:pt idx="7">
                  <c:v>3.8125282857067591</c:v>
                </c:pt>
                <c:pt idx="8">
                  <c:v>4.8797091515042563</c:v>
                </c:pt>
                <c:pt idx="9">
                  <c:v>5.9692725968919333</c:v>
                </c:pt>
                <c:pt idx="10">
                  <c:v>6.7103311015107998</c:v>
                </c:pt>
                <c:pt idx="11">
                  <c:v>4.510459731465998</c:v>
                </c:pt>
                <c:pt idx="12">
                  <c:v>4.3571941581445834</c:v>
                </c:pt>
                <c:pt idx="13">
                  <c:v>4.7744957925546503</c:v>
                </c:pt>
                <c:pt idx="14">
                  <c:v>2.749513322724523</c:v>
                </c:pt>
                <c:pt idx="15">
                  <c:v>1.378467443542325</c:v>
                </c:pt>
                <c:pt idx="16">
                  <c:v>2.84199131911233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579-C140-8ABD-08EFD3C52CF3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NFL Scatter Plot'!$C$21:$C$47</c:f>
              <c:numCache>
                <c:formatCode>General</c:formatCode>
                <c:ptCount val="27"/>
                <c:pt idx="0">
                  <c:v>94</c:v>
                </c:pt>
                <c:pt idx="1">
                  <c:v>92</c:v>
                </c:pt>
                <c:pt idx="2">
                  <c:v>92</c:v>
                </c:pt>
                <c:pt idx="3">
                  <c:v>101</c:v>
                </c:pt>
                <c:pt idx="4">
                  <c:v>73</c:v>
                </c:pt>
                <c:pt idx="5">
                  <c:v>86</c:v>
                </c:pt>
                <c:pt idx="6">
                  <c:v>77</c:v>
                </c:pt>
                <c:pt idx="7">
                  <c:v>78</c:v>
                </c:pt>
                <c:pt idx="8">
                  <c:v>85</c:v>
                </c:pt>
                <c:pt idx="9">
                  <c:v>69</c:v>
                </c:pt>
                <c:pt idx="10">
                  <c:v>85</c:v>
                </c:pt>
                <c:pt idx="11">
                  <c:v>86.5</c:v>
                </c:pt>
                <c:pt idx="12">
                  <c:v>97</c:v>
                </c:pt>
                <c:pt idx="13">
                  <c:v>87</c:v>
                </c:pt>
                <c:pt idx="14">
                  <c:v>78</c:v>
                </c:pt>
                <c:pt idx="15">
                  <c:v>98</c:v>
                </c:pt>
                <c:pt idx="16">
                  <c:v>83.5</c:v>
                </c:pt>
                <c:pt idx="17">
                  <c:v>88.5</c:v>
                </c:pt>
                <c:pt idx="18">
                  <c:v>75</c:v>
                </c:pt>
                <c:pt idx="19">
                  <c:v>90</c:v>
                </c:pt>
                <c:pt idx="21">
                  <c:v>88.5</c:v>
                </c:pt>
                <c:pt idx="22">
                  <c:v>76</c:v>
                </c:pt>
                <c:pt idx="23">
                  <c:v>84.5</c:v>
                </c:pt>
                <c:pt idx="24">
                  <c:v>66</c:v>
                </c:pt>
                <c:pt idx="25">
                  <c:v>89</c:v>
                </c:pt>
              </c:numCache>
            </c:numRef>
          </c:xVal>
          <c:yVal>
            <c:numRef>
              <c:f>'RNFL Scatter Plot'!$F$21:$F$47</c:f>
              <c:numCache>
                <c:formatCode>0.00</c:formatCode>
                <c:ptCount val="27"/>
                <c:pt idx="0">
                  <c:v>1.785036476095941</c:v>
                </c:pt>
                <c:pt idx="1">
                  <c:v>2.3808539151423802</c:v>
                </c:pt>
                <c:pt idx="2">
                  <c:v>2.5157463310582342</c:v>
                </c:pt>
                <c:pt idx="3">
                  <c:v>2.1810864889222308</c:v>
                </c:pt>
                <c:pt idx="4">
                  <c:v>2.0197229024760559</c:v>
                </c:pt>
                <c:pt idx="5">
                  <c:v>1.211534059153863</c:v>
                </c:pt>
                <c:pt idx="6">
                  <c:v>2.2849523704705419</c:v>
                </c:pt>
                <c:pt idx="7">
                  <c:v>1.0310460316363199</c:v>
                </c:pt>
                <c:pt idx="8">
                  <c:v>2.4800941968110082</c:v>
                </c:pt>
                <c:pt idx="9">
                  <c:v>0.49181191190617102</c:v>
                </c:pt>
                <c:pt idx="10">
                  <c:v>1.219092127366729</c:v>
                </c:pt>
                <c:pt idx="11">
                  <c:v>1.419055851036737</c:v>
                </c:pt>
                <c:pt idx="12">
                  <c:v>0.93695444660822302</c:v>
                </c:pt>
                <c:pt idx="13">
                  <c:v>1.6923031167495011</c:v>
                </c:pt>
                <c:pt idx="14">
                  <c:v>0.85345170616742405</c:v>
                </c:pt>
                <c:pt idx="15">
                  <c:v>2.6458922485497451</c:v>
                </c:pt>
                <c:pt idx="16">
                  <c:v>1.225224168580475</c:v>
                </c:pt>
                <c:pt idx="17">
                  <c:v>0.84994626720506505</c:v>
                </c:pt>
                <c:pt idx="18">
                  <c:v>1.0022901732826519</c:v>
                </c:pt>
                <c:pt idx="19">
                  <c:v>0.79589986649609901</c:v>
                </c:pt>
                <c:pt idx="20">
                  <c:v>1.6847515895457841</c:v>
                </c:pt>
                <c:pt idx="21">
                  <c:v>1.1221568902561301</c:v>
                </c:pt>
                <c:pt idx="22">
                  <c:v>1.7191059874805661</c:v>
                </c:pt>
                <c:pt idx="23">
                  <c:v>1.6026543942697831</c:v>
                </c:pt>
                <c:pt idx="24">
                  <c:v>1.698219197380467</c:v>
                </c:pt>
                <c:pt idx="25">
                  <c:v>1.558610095382847</c:v>
                </c:pt>
                <c:pt idx="26">
                  <c:v>1.95705876467900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579-C140-8ABD-08EFD3C52C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49056"/>
        <c:axId val="185698560"/>
      </c:scatterChart>
      <c:valAx>
        <c:axId val="167949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Mean Total Thickness (micromete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185698560"/>
        <c:crosses val="autoZero"/>
        <c:crossBetween val="midCat"/>
      </c:valAx>
      <c:valAx>
        <c:axId val="1856985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A/T Ratio</a:t>
                </a:r>
              </a:p>
            </c:rich>
          </c:tx>
          <c:layout>
            <c:manualLayout>
              <c:xMode val="edge"/>
              <c:yMode val="edge"/>
              <c:x val="7.3126142595978001E-3"/>
              <c:y val="0.3851469579816039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16794905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myloid vs GCC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:$C$18</c:f>
              <c:numCache>
                <c:formatCode>General</c:formatCode>
                <c:ptCount val="17"/>
                <c:pt idx="0">
                  <c:v>76</c:v>
                </c:pt>
                <c:pt idx="1">
                  <c:v>78.5</c:v>
                </c:pt>
                <c:pt idx="2">
                  <c:v>67.5</c:v>
                </c:pt>
                <c:pt idx="4">
                  <c:v>86</c:v>
                </c:pt>
                <c:pt idx="5">
                  <c:v>68</c:v>
                </c:pt>
                <c:pt idx="6">
                  <c:v>75.5</c:v>
                </c:pt>
                <c:pt idx="7">
                  <c:v>87.5</c:v>
                </c:pt>
                <c:pt idx="8">
                  <c:v>80</c:v>
                </c:pt>
                <c:pt idx="9">
                  <c:v>69.5</c:v>
                </c:pt>
                <c:pt idx="10">
                  <c:v>76</c:v>
                </c:pt>
                <c:pt idx="11">
                  <c:v>78</c:v>
                </c:pt>
                <c:pt idx="12">
                  <c:v>68.5</c:v>
                </c:pt>
                <c:pt idx="13">
                  <c:v>74</c:v>
                </c:pt>
                <c:pt idx="14">
                  <c:v>76</c:v>
                </c:pt>
                <c:pt idx="15">
                  <c:v>68</c:v>
                </c:pt>
                <c:pt idx="16">
                  <c:v>70</c:v>
                </c:pt>
              </c:numCache>
            </c:numRef>
          </c:xVal>
          <c:yVal>
            <c:numRef>
              <c:f>'GCC Scatter Plot'!$D$2:$D$18</c:f>
              <c:numCache>
                <c:formatCode>0.00</c:formatCode>
                <c:ptCount val="17"/>
                <c:pt idx="0">
                  <c:v>1025.5930000000001</c:v>
                </c:pt>
                <c:pt idx="1">
                  <c:v>993.10441500000002</c:v>
                </c:pt>
                <c:pt idx="2">
                  <c:v>1057.391703</c:v>
                </c:pt>
                <c:pt idx="3">
                  <c:v>637.45569330000001</c:v>
                </c:pt>
                <c:pt idx="4">
                  <c:v>817.30778290000001</c:v>
                </c:pt>
                <c:pt idx="6">
                  <c:v>511.29593</c:v>
                </c:pt>
                <c:pt idx="7">
                  <c:v>1144.618655</c:v>
                </c:pt>
                <c:pt idx="8">
                  <c:v>756.60180200000002</c:v>
                </c:pt>
                <c:pt idx="9">
                  <c:v>810.49973350000005</c:v>
                </c:pt>
                <c:pt idx="10">
                  <c:v>818.74072509999996</c:v>
                </c:pt>
                <c:pt idx="11">
                  <c:v>742.08145999999999</c:v>
                </c:pt>
                <c:pt idx="12">
                  <c:v>620.0296045</c:v>
                </c:pt>
                <c:pt idx="13">
                  <c:v>835.19299999999998</c:v>
                </c:pt>
                <c:pt idx="14">
                  <c:v>1567.6451979999999</c:v>
                </c:pt>
                <c:pt idx="15">
                  <c:v>587.31839790000004</c:v>
                </c:pt>
                <c:pt idx="16">
                  <c:v>626.4956779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18E-F148-BC9A-3E0F4E468DF5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2:$C$48</c:f>
              <c:numCache>
                <c:formatCode>General</c:formatCode>
                <c:ptCount val="27"/>
                <c:pt idx="0">
                  <c:v>80</c:v>
                </c:pt>
                <c:pt idx="1">
                  <c:v>73.5</c:v>
                </c:pt>
                <c:pt idx="2">
                  <c:v>76.5</c:v>
                </c:pt>
                <c:pt idx="3">
                  <c:v>82</c:v>
                </c:pt>
                <c:pt idx="4">
                  <c:v>62</c:v>
                </c:pt>
                <c:pt idx="5">
                  <c:v>81</c:v>
                </c:pt>
                <c:pt idx="6">
                  <c:v>67</c:v>
                </c:pt>
                <c:pt idx="7">
                  <c:v>71</c:v>
                </c:pt>
                <c:pt idx="8">
                  <c:v>74</c:v>
                </c:pt>
                <c:pt idx="9">
                  <c:v>61</c:v>
                </c:pt>
                <c:pt idx="10">
                  <c:v>74</c:v>
                </c:pt>
                <c:pt idx="11">
                  <c:v>76</c:v>
                </c:pt>
                <c:pt idx="12">
                  <c:v>76</c:v>
                </c:pt>
                <c:pt idx="13">
                  <c:v>76</c:v>
                </c:pt>
                <c:pt idx="14">
                  <c:v>66</c:v>
                </c:pt>
                <c:pt idx="15">
                  <c:v>81</c:v>
                </c:pt>
                <c:pt idx="16">
                  <c:v>73</c:v>
                </c:pt>
                <c:pt idx="17">
                  <c:v>76.5</c:v>
                </c:pt>
                <c:pt idx="18">
                  <c:v>76</c:v>
                </c:pt>
                <c:pt idx="19">
                  <c:v>89</c:v>
                </c:pt>
                <c:pt idx="20">
                  <c:v>74</c:v>
                </c:pt>
                <c:pt idx="21">
                  <c:v>75.5</c:v>
                </c:pt>
                <c:pt idx="22">
                  <c:v>72</c:v>
                </c:pt>
                <c:pt idx="23">
                  <c:v>69</c:v>
                </c:pt>
                <c:pt idx="24">
                  <c:v>66</c:v>
                </c:pt>
                <c:pt idx="25">
                  <c:v>74</c:v>
                </c:pt>
                <c:pt idx="26">
                  <c:v>77</c:v>
                </c:pt>
              </c:numCache>
            </c:numRef>
          </c:xVal>
          <c:yVal>
            <c:numRef>
              <c:f>'GCC Scatter Plot'!$D$22:$D$48</c:f>
              <c:numCache>
                <c:formatCode>0.00</c:formatCode>
                <c:ptCount val="27"/>
                <c:pt idx="0">
                  <c:v>884.06023470000002</c:v>
                </c:pt>
                <c:pt idx="1">
                  <c:v>666.48588710000001</c:v>
                </c:pt>
                <c:pt idx="2">
                  <c:v>1210.8801719999999</c:v>
                </c:pt>
                <c:pt idx="3">
                  <c:v>935.14475589999995</c:v>
                </c:pt>
                <c:pt idx="4">
                  <c:v>385.46345669999999</c:v>
                </c:pt>
                <c:pt idx="5">
                  <c:v>2128.6734580000002</c:v>
                </c:pt>
                <c:pt idx="6">
                  <c:v>1364.868017</c:v>
                </c:pt>
                <c:pt idx="7">
                  <c:v>1401.9124850000001</c:v>
                </c:pt>
                <c:pt idx="8">
                  <c:v>984.11815909999996</c:v>
                </c:pt>
                <c:pt idx="9">
                  <c:v>1111.1630299999999</c:v>
                </c:pt>
                <c:pt idx="10">
                  <c:v>1396.9572250000001</c:v>
                </c:pt>
                <c:pt idx="11">
                  <c:v>1570.6645639999999</c:v>
                </c:pt>
                <c:pt idx="12">
                  <c:v>815.79005930000005</c:v>
                </c:pt>
                <c:pt idx="13">
                  <c:v>511.73441459999998</c:v>
                </c:pt>
                <c:pt idx="14">
                  <c:v>786.06933749999996</c:v>
                </c:pt>
                <c:pt idx="15">
                  <c:v>843.53186760000006</c:v>
                </c:pt>
                <c:pt idx="16">
                  <c:v>1422.41354</c:v>
                </c:pt>
                <c:pt idx="17">
                  <c:v>1040.7764870000001</c:v>
                </c:pt>
                <c:pt idx="18">
                  <c:v>709.04616109999995</c:v>
                </c:pt>
                <c:pt idx="19">
                  <c:v>1153.2800560000001</c:v>
                </c:pt>
                <c:pt idx="20">
                  <c:v>1278.3898340000001</c:v>
                </c:pt>
                <c:pt idx="21">
                  <c:v>792.52572850000001</c:v>
                </c:pt>
                <c:pt idx="22">
                  <c:v>468.70628390000002</c:v>
                </c:pt>
                <c:pt idx="23">
                  <c:v>1979.2517780000001</c:v>
                </c:pt>
                <c:pt idx="24">
                  <c:v>1766.865164</c:v>
                </c:pt>
                <c:pt idx="25">
                  <c:v>813.2754036</c:v>
                </c:pt>
                <c:pt idx="26">
                  <c:v>723.780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18E-F148-BC9A-3E0F4E468D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599808"/>
        <c:axId val="50614656"/>
      </c:scatterChart>
      <c:valAx>
        <c:axId val="50599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Mean Total Thickness (micrometers)</a:t>
                </a:r>
              </a:p>
            </c:rich>
          </c:tx>
          <c:layout>
            <c:manualLayout>
              <c:xMode val="edge"/>
              <c:yMode val="edge"/>
              <c:x val="0.27423956974703301"/>
              <c:y val="0.9262859392575929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50614656"/>
        <c:crosses val="autoZero"/>
        <c:crossBetween val="midCat"/>
      </c:valAx>
      <c:valAx>
        <c:axId val="506146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Amyloid</a:t>
                </a:r>
                <a:r>
                  <a:rPr lang="en-US" sz="1400" baseline="0"/>
                  <a:t> Level 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4.0899795501022499E-3"/>
              <c:y val="0.3549034870641170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5059980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Tau vs GCC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:$C$18</c:f>
              <c:numCache>
                <c:formatCode>General</c:formatCode>
                <c:ptCount val="17"/>
                <c:pt idx="0">
                  <c:v>76</c:v>
                </c:pt>
                <c:pt idx="1">
                  <c:v>78.5</c:v>
                </c:pt>
                <c:pt idx="2">
                  <c:v>67.5</c:v>
                </c:pt>
                <c:pt idx="4">
                  <c:v>86</c:v>
                </c:pt>
                <c:pt idx="5">
                  <c:v>68</c:v>
                </c:pt>
                <c:pt idx="6">
                  <c:v>75.5</c:v>
                </c:pt>
                <c:pt idx="7">
                  <c:v>87.5</c:v>
                </c:pt>
                <c:pt idx="8">
                  <c:v>80</c:v>
                </c:pt>
                <c:pt idx="9">
                  <c:v>69.5</c:v>
                </c:pt>
                <c:pt idx="10">
                  <c:v>76</c:v>
                </c:pt>
                <c:pt idx="11">
                  <c:v>78</c:v>
                </c:pt>
                <c:pt idx="12">
                  <c:v>68.5</c:v>
                </c:pt>
                <c:pt idx="13">
                  <c:v>74</c:v>
                </c:pt>
                <c:pt idx="14">
                  <c:v>76</c:v>
                </c:pt>
                <c:pt idx="15">
                  <c:v>68</c:v>
                </c:pt>
                <c:pt idx="16">
                  <c:v>70</c:v>
                </c:pt>
              </c:numCache>
            </c:numRef>
          </c:xVal>
          <c:yVal>
            <c:numRef>
              <c:f>'GCC Scatter Plot'!$E$2:$E$18</c:f>
              <c:numCache>
                <c:formatCode>0.00</c:formatCode>
                <c:ptCount val="17"/>
                <c:pt idx="0">
                  <c:v>292.19</c:v>
                </c:pt>
                <c:pt idx="1">
                  <c:v>260.63590299999998</c:v>
                </c:pt>
                <c:pt idx="2">
                  <c:v>161.63382350000001</c:v>
                </c:pt>
                <c:pt idx="3">
                  <c:v>138.59034829999999</c:v>
                </c:pt>
                <c:pt idx="4">
                  <c:v>181.95853510000001</c:v>
                </c:pt>
                <c:pt idx="6">
                  <c:v>134.5764805</c:v>
                </c:pt>
                <c:pt idx="7">
                  <c:v>300.2256165</c:v>
                </c:pt>
                <c:pt idx="8">
                  <c:v>155.0505939</c:v>
                </c:pt>
                <c:pt idx="9">
                  <c:v>135.77864310000001</c:v>
                </c:pt>
                <c:pt idx="10">
                  <c:v>122.0119712</c:v>
                </c:pt>
                <c:pt idx="11">
                  <c:v>164.52457269999999</c:v>
                </c:pt>
                <c:pt idx="12">
                  <c:v>142.30020099999999</c:v>
                </c:pt>
                <c:pt idx="13">
                  <c:v>174.928</c:v>
                </c:pt>
                <c:pt idx="14">
                  <c:v>570.15370140000005</c:v>
                </c:pt>
                <c:pt idx="15">
                  <c:v>426.06620900000001</c:v>
                </c:pt>
                <c:pt idx="16">
                  <c:v>220.44250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C7-2D4B-996C-856D3FBF0119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2:$C$48</c:f>
              <c:numCache>
                <c:formatCode>General</c:formatCode>
                <c:ptCount val="27"/>
                <c:pt idx="0">
                  <c:v>80</c:v>
                </c:pt>
                <c:pt idx="1">
                  <c:v>73.5</c:v>
                </c:pt>
                <c:pt idx="2">
                  <c:v>76.5</c:v>
                </c:pt>
                <c:pt idx="3">
                  <c:v>82</c:v>
                </c:pt>
                <c:pt idx="4">
                  <c:v>62</c:v>
                </c:pt>
                <c:pt idx="5">
                  <c:v>81</c:v>
                </c:pt>
                <c:pt idx="6">
                  <c:v>67</c:v>
                </c:pt>
                <c:pt idx="7">
                  <c:v>71</c:v>
                </c:pt>
                <c:pt idx="8">
                  <c:v>74</c:v>
                </c:pt>
                <c:pt idx="9">
                  <c:v>61</c:v>
                </c:pt>
                <c:pt idx="10">
                  <c:v>74</c:v>
                </c:pt>
                <c:pt idx="11">
                  <c:v>76</c:v>
                </c:pt>
                <c:pt idx="12">
                  <c:v>76</c:v>
                </c:pt>
                <c:pt idx="13">
                  <c:v>76</c:v>
                </c:pt>
                <c:pt idx="14">
                  <c:v>66</c:v>
                </c:pt>
                <c:pt idx="15">
                  <c:v>81</c:v>
                </c:pt>
                <c:pt idx="16">
                  <c:v>73</c:v>
                </c:pt>
                <c:pt idx="17">
                  <c:v>76.5</c:v>
                </c:pt>
                <c:pt idx="18">
                  <c:v>76</c:v>
                </c:pt>
                <c:pt idx="19">
                  <c:v>89</c:v>
                </c:pt>
                <c:pt idx="20">
                  <c:v>74</c:v>
                </c:pt>
                <c:pt idx="21">
                  <c:v>75.5</c:v>
                </c:pt>
                <c:pt idx="22">
                  <c:v>72</c:v>
                </c:pt>
                <c:pt idx="23">
                  <c:v>69</c:v>
                </c:pt>
                <c:pt idx="24">
                  <c:v>66</c:v>
                </c:pt>
                <c:pt idx="25">
                  <c:v>74</c:v>
                </c:pt>
                <c:pt idx="26">
                  <c:v>77</c:v>
                </c:pt>
              </c:numCache>
            </c:numRef>
          </c:xVal>
          <c:yVal>
            <c:numRef>
              <c:f>'GCC Scatter Plot'!$E$22:$E$48</c:f>
              <c:numCache>
                <c:formatCode>0.00</c:formatCode>
                <c:ptCount val="27"/>
                <c:pt idx="0">
                  <c:v>495.26171959999999</c:v>
                </c:pt>
                <c:pt idx="1">
                  <c:v>279.93564950000001</c:v>
                </c:pt>
                <c:pt idx="2">
                  <c:v>481.32045629999999</c:v>
                </c:pt>
                <c:pt idx="3">
                  <c:v>428.75179900000001</c:v>
                </c:pt>
                <c:pt idx="4">
                  <c:v>190.84967359999999</c:v>
                </c:pt>
                <c:pt idx="5">
                  <c:v>1757.006699</c:v>
                </c:pt>
                <c:pt idx="6">
                  <c:v>597.32886980000001</c:v>
                </c:pt>
                <c:pt idx="7">
                  <c:v>1359.69922</c:v>
                </c:pt>
                <c:pt idx="8">
                  <c:v>396.8067666</c:v>
                </c:pt>
                <c:pt idx="9">
                  <c:v>2259.325167</c:v>
                </c:pt>
                <c:pt idx="10">
                  <c:v>1145.8996360000001</c:v>
                </c:pt>
                <c:pt idx="11">
                  <c:v>1106.8377350000001</c:v>
                </c:pt>
                <c:pt idx="12">
                  <c:v>870.68273409999995</c:v>
                </c:pt>
                <c:pt idx="13">
                  <c:v>302.38933530000003</c:v>
                </c:pt>
                <c:pt idx="14">
                  <c:v>921.04723890000002</c:v>
                </c:pt>
                <c:pt idx="15">
                  <c:v>318.8080951</c:v>
                </c:pt>
                <c:pt idx="16">
                  <c:v>1160.941464</c:v>
                </c:pt>
                <c:pt idx="17">
                  <c:v>1224.520334</c:v>
                </c:pt>
                <c:pt idx="18">
                  <c:v>707.4260329</c:v>
                </c:pt>
                <c:pt idx="19">
                  <c:v>1449.0265730000001</c:v>
                </c:pt>
                <c:pt idx="20">
                  <c:v>758.80019460000005</c:v>
                </c:pt>
                <c:pt idx="21">
                  <c:v>706.25216079999996</c:v>
                </c:pt>
                <c:pt idx="22">
                  <c:v>272.64536759999999</c:v>
                </c:pt>
                <c:pt idx="23">
                  <c:v>1234.983528</c:v>
                </c:pt>
                <c:pt idx="24">
                  <c:v>1040.4223239999999</c:v>
                </c:pt>
                <c:pt idx="25">
                  <c:v>521.79528800000003</c:v>
                </c:pt>
                <c:pt idx="26">
                  <c:v>369.831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C7-2D4B-996C-856D3FBF01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955008"/>
        <c:axId val="52957568"/>
      </c:scatterChart>
      <c:valAx>
        <c:axId val="5295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Total Thickness (micrometers)</a:t>
                </a:r>
              </a:p>
            </c:rich>
          </c:tx>
          <c:layout>
            <c:manualLayout>
              <c:xMode val="edge"/>
              <c:yMode val="edge"/>
              <c:x val="0.25675014955779402"/>
              <c:y val="0.9364904700282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2957568"/>
        <c:crosses val="autoZero"/>
        <c:crossBetween val="midCat"/>
      </c:valAx>
      <c:valAx>
        <c:axId val="529575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au Level</a:t>
                </a:r>
              </a:p>
            </c:rich>
          </c:tx>
          <c:layout>
            <c:manualLayout>
              <c:xMode val="edge"/>
              <c:yMode val="edge"/>
              <c:x val="6.23700623700624E-3"/>
              <c:y val="0.3825522921597990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295500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4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/T vs GCC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:$C$18</c:f>
              <c:numCache>
                <c:formatCode>General</c:formatCode>
                <c:ptCount val="17"/>
                <c:pt idx="0">
                  <c:v>76</c:v>
                </c:pt>
                <c:pt idx="1">
                  <c:v>78.5</c:v>
                </c:pt>
                <c:pt idx="2">
                  <c:v>67.5</c:v>
                </c:pt>
                <c:pt idx="4">
                  <c:v>86</c:v>
                </c:pt>
                <c:pt idx="5">
                  <c:v>68</c:v>
                </c:pt>
                <c:pt idx="6">
                  <c:v>75.5</c:v>
                </c:pt>
                <c:pt idx="7">
                  <c:v>87.5</c:v>
                </c:pt>
                <c:pt idx="8">
                  <c:v>80</c:v>
                </c:pt>
                <c:pt idx="9">
                  <c:v>69.5</c:v>
                </c:pt>
                <c:pt idx="10">
                  <c:v>76</c:v>
                </c:pt>
                <c:pt idx="11">
                  <c:v>78</c:v>
                </c:pt>
                <c:pt idx="12">
                  <c:v>68.5</c:v>
                </c:pt>
                <c:pt idx="13">
                  <c:v>74</c:v>
                </c:pt>
                <c:pt idx="14">
                  <c:v>76</c:v>
                </c:pt>
                <c:pt idx="15">
                  <c:v>68</c:v>
                </c:pt>
                <c:pt idx="16">
                  <c:v>70</c:v>
                </c:pt>
              </c:numCache>
            </c:numRef>
          </c:xVal>
          <c:yVal>
            <c:numRef>
              <c:f>'GCC Scatter Plot'!$F$2:$F$18</c:f>
              <c:numCache>
                <c:formatCode>0.00</c:formatCode>
                <c:ptCount val="17"/>
                <c:pt idx="0">
                  <c:v>3.5100208768267231</c:v>
                </c:pt>
                <c:pt idx="1">
                  <c:v>3.8103131746971952</c:v>
                </c:pt>
                <c:pt idx="2">
                  <c:v>6.5418962448784734</c:v>
                </c:pt>
                <c:pt idx="3">
                  <c:v>4.5995677268963187</c:v>
                </c:pt>
                <c:pt idx="4">
                  <c:v>4.4917254497065908</c:v>
                </c:pt>
                <c:pt idx="6">
                  <c:v>3.7992963413841099</c:v>
                </c:pt>
                <c:pt idx="7">
                  <c:v>3.8125282857067591</c:v>
                </c:pt>
                <c:pt idx="8">
                  <c:v>4.8797091515042563</c:v>
                </c:pt>
                <c:pt idx="9">
                  <c:v>5.9692725968919333</c:v>
                </c:pt>
                <c:pt idx="10">
                  <c:v>6.7103311015107998</c:v>
                </c:pt>
                <c:pt idx="11">
                  <c:v>4.510459731465998</c:v>
                </c:pt>
                <c:pt idx="12">
                  <c:v>4.3571941581445834</c:v>
                </c:pt>
                <c:pt idx="13">
                  <c:v>4.7744957925546503</c:v>
                </c:pt>
                <c:pt idx="14">
                  <c:v>2.749513322724523</c:v>
                </c:pt>
                <c:pt idx="15">
                  <c:v>1.378467443542325</c:v>
                </c:pt>
                <c:pt idx="16">
                  <c:v>2.84199131911233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AA5-4148-9AAC-C6CA8EA75D02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GCC Scatter Plot'!$C$22:$C$48</c:f>
              <c:numCache>
                <c:formatCode>General</c:formatCode>
                <c:ptCount val="27"/>
                <c:pt idx="0">
                  <c:v>80</c:v>
                </c:pt>
                <c:pt idx="1">
                  <c:v>73.5</c:v>
                </c:pt>
                <c:pt idx="2">
                  <c:v>76.5</c:v>
                </c:pt>
                <c:pt idx="3">
                  <c:v>82</c:v>
                </c:pt>
                <c:pt idx="4">
                  <c:v>62</c:v>
                </c:pt>
                <c:pt idx="5">
                  <c:v>81</c:v>
                </c:pt>
                <c:pt idx="6">
                  <c:v>67</c:v>
                </c:pt>
                <c:pt idx="7">
                  <c:v>71</c:v>
                </c:pt>
                <c:pt idx="8">
                  <c:v>74</c:v>
                </c:pt>
                <c:pt idx="9">
                  <c:v>61</c:v>
                </c:pt>
                <c:pt idx="10">
                  <c:v>74</c:v>
                </c:pt>
                <c:pt idx="11">
                  <c:v>76</c:v>
                </c:pt>
                <c:pt idx="12">
                  <c:v>76</c:v>
                </c:pt>
                <c:pt idx="13">
                  <c:v>76</c:v>
                </c:pt>
                <c:pt idx="14">
                  <c:v>66</c:v>
                </c:pt>
                <c:pt idx="15">
                  <c:v>81</c:v>
                </c:pt>
                <c:pt idx="16">
                  <c:v>73</c:v>
                </c:pt>
                <c:pt idx="17">
                  <c:v>76.5</c:v>
                </c:pt>
                <c:pt idx="18">
                  <c:v>76</c:v>
                </c:pt>
                <c:pt idx="19">
                  <c:v>89</c:v>
                </c:pt>
                <c:pt idx="20">
                  <c:v>74</c:v>
                </c:pt>
                <c:pt idx="21">
                  <c:v>75.5</c:v>
                </c:pt>
                <c:pt idx="22">
                  <c:v>72</c:v>
                </c:pt>
                <c:pt idx="23">
                  <c:v>69</c:v>
                </c:pt>
                <c:pt idx="24">
                  <c:v>66</c:v>
                </c:pt>
                <c:pt idx="25">
                  <c:v>74</c:v>
                </c:pt>
                <c:pt idx="26">
                  <c:v>77</c:v>
                </c:pt>
              </c:numCache>
            </c:numRef>
          </c:xVal>
          <c:yVal>
            <c:numRef>
              <c:f>'GCC Scatter Plot'!$F$22:$F$48</c:f>
              <c:numCache>
                <c:formatCode>0.00</c:formatCode>
                <c:ptCount val="27"/>
                <c:pt idx="0">
                  <c:v>1.785036476095941</c:v>
                </c:pt>
                <c:pt idx="1">
                  <c:v>2.3808539151423802</c:v>
                </c:pt>
                <c:pt idx="2">
                  <c:v>2.5157463310582342</c:v>
                </c:pt>
                <c:pt idx="3">
                  <c:v>2.1810864889222308</c:v>
                </c:pt>
                <c:pt idx="4">
                  <c:v>2.0197229024760559</c:v>
                </c:pt>
                <c:pt idx="5">
                  <c:v>1.211534059153863</c:v>
                </c:pt>
                <c:pt idx="6">
                  <c:v>2.2849523704705419</c:v>
                </c:pt>
                <c:pt idx="7">
                  <c:v>1.0310460316363199</c:v>
                </c:pt>
                <c:pt idx="8">
                  <c:v>2.4800941968110082</c:v>
                </c:pt>
                <c:pt idx="9">
                  <c:v>0.49181191190617102</c:v>
                </c:pt>
                <c:pt idx="10">
                  <c:v>1.219092127366729</c:v>
                </c:pt>
                <c:pt idx="11">
                  <c:v>1.419055851036737</c:v>
                </c:pt>
                <c:pt idx="12">
                  <c:v>0.93695444660822302</c:v>
                </c:pt>
                <c:pt idx="13">
                  <c:v>1.6923031167495011</c:v>
                </c:pt>
                <c:pt idx="14">
                  <c:v>0.85345170616742405</c:v>
                </c:pt>
                <c:pt idx="15">
                  <c:v>2.6458922485497451</c:v>
                </c:pt>
                <c:pt idx="16">
                  <c:v>1.225224168580475</c:v>
                </c:pt>
                <c:pt idx="17">
                  <c:v>0.84994626720506505</c:v>
                </c:pt>
                <c:pt idx="18">
                  <c:v>1.0022901732826519</c:v>
                </c:pt>
                <c:pt idx="19">
                  <c:v>0.79589986649609901</c:v>
                </c:pt>
                <c:pt idx="20">
                  <c:v>1.6847515895457841</c:v>
                </c:pt>
                <c:pt idx="21">
                  <c:v>1.1221568902561301</c:v>
                </c:pt>
                <c:pt idx="22">
                  <c:v>1.7191059874805661</c:v>
                </c:pt>
                <c:pt idx="23">
                  <c:v>1.6026543942697831</c:v>
                </c:pt>
                <c:pt idx="24">
                  <c:v>1.698219197380467</c:v>
                </c:pt>
                <c:pt idx="25">
                  <c:v>1.558610095382847</c:v>
                </c:pt>
                <c:pt idx="26">
                  <c:v>1.95705876467900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AA5-4148-9AAC-C6CA8EA75D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967680"/>
        <c:axId val="52974336"/>
      </c:scatterChart>
      <c:valAx>
        <c:axId val="5296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Total Thickness (micromete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2974336"/>
        <c:crosses val="autoZero"/>
        <c:crossBetween val="midCat"/>
      </c:valAx>
      <c:valAx>
        <c:axId val="52974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/T Ratio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296768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4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myloid vs Macula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:$C$18</c:f>
              <c:numCache>
                <c:formatCode>General</c:formatCode>
                <c:ptCount val="17"/>
                <c:pt idx="0">
                  <c:v>273.5</c:v>
                </c:pt>
                <c:pt idx="1">
                  <c:v>277.5</c:v>
                </c:pt>
                <c:pt idx="2">
                  <c:v>254.5</c:v>
                </c:pt>
                <c:pt idx="4">
                  <c:v>278.5</c:v>
                </c:pt>
                <c:pt idx="5">
                  <c:v>270</c:v>
                </c:pt>
                <c:pt idx="6">
                  <c:v>288.5</c:v>
                </c:pt>
                <c:pt idx="7">
                  <c:v>318.5</c:v>
                </c:pt>
                <c:pt idx="8">
                  <c:v>288</c:v>
                </c:pt>
                <c:pt idx="9">
                  <c:v>273</c:v>
                </c:pt>
                <c:pt idx="10">
                  <c:v>295</c:v>
                </c:pt>
                <c:pt idx="11">
                  <c:v>270.5</c:v>
                </c:pt>
                <c:pt idx="12">
                  <c:v>276.5</c:v>
                </c:pt>
                <c:pt idx="13">
                  <c:v>274</c:v>
                </c:pt>
                <c:pt idx="14">
                  <c:v>272.5</c:v>
                </c:pt>
                <c:pt idx="15">
                  <c:v>274</c:v>
                </c:pt>
                <c:pt idx="16">
                  <c:v>278</c:v>
                </c:pt>
              </c:numCache>
            </c:numRef>
          </c:xVal>
          <c:yVal>
            <c:numRef>
              <c:f>'Macula Scatter Plot'!$D$2:$D$18</c:f>
              <c:numCache>
                <c:formatCode>0.00</c:formatCode>
                <c:ptCount val="17"/>
                <c:pt idx="0">
                  <c:v>1025.5899999999999</c:v>
                </c:pt>
                <c:pt idx="1">
                  <c:v>993.1</c:v>
                </c:pt>
                <c:pt idx="2">
                  <c:v>1057.3900000000001</c:v>
                </c:pt>
                <c:pt idx="3">
                  <c:v>637.46</c:v>
                </c:pt>
                <c:pt idx="4">
                  <c:v>817.31</c:v>
                </c:pt>
                <c:pt idx="6">
                  <c:v>511.3</c:v>
                </c:pt>
                <c:pt idx="7">
                  <c:v>1144.6199999999999</c:v>
                </c:pt>
                <c:pt idx="8">
                  <c:v>756.6</c:v>
                </c:pt>
                <c:pt idx="9">
                  <c:v>810.5</c:v>
                </c:pt>
                <c:pt idx="10">
                  <c:v>818.74</c:v>
                </c:pt>
                <c:pt idx="11">
                  <c:v>742.08</c:v>
                </c:pt>
                <c:pt idx="12">
                  <c:v>620.03</c:v>
                </c:pt>
                <c:pt idx="13">
                  <c:v>835.19</c:v>
                </c:pt>
                <c:pt idx="14">
                  <c:v>1567.65</c:v>
                </c:pt>
                <c:pt idx="15">
                  <c:v>587.32000000000005</c:v>
                </c:pt>
                <c:pt idx="16">
                  <c:v>626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5BA-8B47-AAB6-4E8B59E67D72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2:$C$48</c:f>
              <c:numCache>
                <c:formatCode>General</c:formatCode>
                <c:ptCount val="27"/>
                <c:pt idx="0">
                  <c:v>268</c:v>
                </c:pt>
                <c:pt idx="1">
                  <c:v>274.5</c:v>
                </c:pt>
                <c:pt idx="2">
                  <c:v>272.5</c:v>
                </c:pt>
                <c:pt idx="3">
                  <c:v>294</c:v>
                </c:pt>
                <c:pt idx="4">
                  <c:v>257</c:v>
                </c:pt>
                <c:pt idx="5">
                  <c:v>292</c:v>
                </c:pt>
                <c:pt idx="6">
                  <c:v>274</c:v>
                </c:pt>
                <c:pt idx="7">
                  <c:v>257</c:v>
                </c:pt>
                <c:pt idx="8">
                  <c:v>281</c:v>
                </c:pt>
                <c:pt idx="9">
                  <c:v>253</c:v>
                </c:pt>
                <c:pt idx="10">
                  <c:v>255</c:v>
                </c:pt>
                <c:pt idx="11">
                  <c:v>295.5</c:v>
                </c:pt>
                <c:pt idx="12">
                  <c:v>285</c:v>
                </c:pt>
                <c:pt idx="13">
                  <c:v>276</c:v>
                </c:pt>
                <c:pt idx="14">
                  <c:v>273</c:v>
                </c:pt>
                <c:pt idx="15">
                  <c:v>278</c:v>
                </c:pt>
                <c:pt idx="16">
                  <c:v>267.5</c:v>
                </c:pt>
                <c:pt idx="17">
                  <c:v>268</c:v>
                </c:pt>
                <c:pt idx="18">
                  <c:v>267</c:v>
                </c:pt>
                <c:pt idx="19">
                  <c:v>306</c:v>
                </c:pt>
                <c:pt idx="20">
                  <c:v>273</c:v>
                </c:pt>
                <c:pt idx="21">
                  <c:v>290.5</c:v>
                </c:pt>
                <c:pt idx="22">
                  <c:v>259</c:v>
                </c:pt>
                <c:pt idx="23">
                  <c:v>270</c:v>
                </c:pt>
                <c:pt idx="24">
                  <c:v>286</c:v>
                </c:pt>
                <c:pt idx="25">
                  <c:v>279</c:v>
                </c:pt>
                <c:pt idx="26">
                  <c:v>283</c:v>
                </c:pt>
              </c:numCache>
            </c:numRef>
          </c:xVal>
          <c:yVal>
            <c:numRef>
              <c:f>'Macula Scatter Plot'!$D$22:$D$48</c:f>
              <c:numCache>
                <c:formatCode>0.00</c:formatCode>
                <c:ptCount val="27"/>
                <c:pt idx="0">
                  <c:v>884.06023470000002</c:v>
                </c:pt>
                <c:pt idx="1">
                  <c:v>666.48588710000001</c:v>
                </c:pt>
                <c:pt idx="2">
                  <c:v>1210.8801719999999</c:v>
                </c:pt>
                <c:pt idx="3">
                  <c:v>935.14475589999995</c:v>
                </c:pt>
                <c:pt idx="4">
                  <c:v>385.46345669999999</c:v>
                </c:pt>
                <c:pt idx="5">
                  <c:v>2128.6734580000002</c:v>
                </c:pt>
                <c:pt idx="6">
                  <c:v>1364.868017</c:v>
                </c:pt>
                <c:pt idx="7">
                  <c:v>1401.9124850000001</c:v>
                </c:pt>
                <c:pt idx="8">
                  <c:v>984.11815909999996</c:v>
                </c:pt>
                <c:pt idx="9">
                  <c:v>1111.1630299999999</c:v>
                </c:pt>
                <c:pt idx="10">
                  <c:v>1396.9572250000001</c:v>
                </c:pt>
                <c:pt idx="11">
                  <c:v>1570.6645639999999</c:v>
                </c:pt>
                <c:pt idx="12">
                  <c:v>815.79005930000005</c:v>
                </c:pt>
                <c:pt idx="13">
                  <c:v>511.73441459999998</c:v>
                </c:pt>
                <c:pt idx="14">
                  <c:v>786.06933749999996</c:v>
                </c:pt>
                <c:pt idx="15">
                  <c:v>843.53186760000006</c:v>
                </c:pt>
                <c:pt idx="16">
                  <c:v>1422.41354</c:v>
                </c:pt>
                <c:pt idx="17">
                  <c:v>1040.7764870000001</c:v>
                </c:pt>
                <c:pt idx="18">
                  <c:v>709.04616109999995</c:v>
                </c:pt>
                <c:pt idx="19">
                  <c:v>1153.2800560000001</c:v>
                </c:pt>
                <c:pt idx="20">
                  <c:v>1278.3898340000001</c:v>
                </c:pt>
                <c:pt idx="21">
                  <c:v>792.52572850000001</c:v>
                </c:pt>
                <c:pt idx="22">
                  <c:v>468.70628390000002</c:v>
                </c:pt>
                <c:pt idx="23">
                  <c:v>1979.2517780000001</c:v>
                </c:pt>
                <c:pt idx="24">
                  <c:v>1766.865164</c:v>
                </c:pt>
                <c:pt idx="25">
                  <c:v>813.2754036</c:v>
                </c:pt>
                <c:pt idx="26">
                  <c:v>723.780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5BA-8B47-AAB6-4E8B59E67D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525440"/>
        <c:axId val="66528000"/>
      </c:scatterChart>
      <c:valAx>
        <c:axId val="66525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</a:rPr>
                  <a:t>Mean Total Thickness (micrometers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7807592575024498"/>
              <c:y val="0.9272729581822799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66528000"/>
        <c:crosses val="autoZero"/>
        <c:crossBetween val="midCat"/>
      </c:valAx>
      <c:valAx>
        <c:axId val="665280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Amyloid Level</a:t>
                </a:r>
              </a:p>
            </c:rich>
          </c:tx>
          <c:layout>
            <c:manualLayout>
              <c:xMode val="edge"/>
              <c:yMode val="edge"/>
              <c:x val="1.00401606425703E-2"/>
              <c:y val="0.3490211744059850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6652544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Tau vs Macula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:$C$18</c:f>
              <c:numCache>
                <c:formatCode>General</c:formatCode>
                <c:ptCount val="17"/>
                <c:pt idx="0">
                  <c:v>273.5</c:v>
                </c:pt>
                <c:pt idx="1">
                  <c:v>277.5</c:v>
                </c:pt>
                <c:pt idx="2">
                  <c:v>254.5</c:v>
                </c:pt>
                <c:pt idx="4">
                  <c:v>278.5</c:v>
                </c:pt>
                <c:pt idx="5">
                  <c:v>270</c:v>
                </c:pt>
                <c:pt idx="6">
                  <c:v>288.5</c:v>
                </c:pt>
                <c:pt idx="7">
                  <c:v>318.5</c:v>
                </c:pt>
                <c:pt idx="8">
                  <c:v>288</c:v>
                </c:pt>
                <c:pt idx="9">
                  <c:v>273</c:v>
                </c:pt>
                <c:pt idx="10">
                  <c:v>295</c:v>
                </c:pt>
                <c:pt idx="11">
                  <c:v>270.5</c:v>
                </c:pt>
                <c:pt idx="12">
                  <c:v>276.5</c:v>
                </c:pt>
                <c:pt idx="13">
                  <c:v>274</c:v>
                </c:pt>
                <c:pt idx="14">
                  <c:v>272.5</c:v>
                </c:pt>
                <c:pt idx="15">
                  <c:v>274</c:v>
                </c:pt>
                <c:pt idx="16">
                  <c:v>278</c:v>
                </c:pt>
              </c:numCache>
            </c:numRef>
          </c:xVal>
          <c:yVal>
            <c:numRef>
              <c:f>'Macula Scatter Plot'!$E$2:$E$18</c:f>
              <c:numCache>
                <c:formatCode>0.00</c:formatCode>
                <c:ptCount val="17"/>
                <c:pt idx="0">
                  <c:v>292.19</c:v>
                </c:pt>
                <c:pt idx="1">
                  <c:v>260.64</c:v>
                </c:pt>
                <c:pt idx="2">
                  <c:v>161.63</c:v>
                </c:pt>
                <c:pt idx="3">
                  <c:v>138.59</c:v>
                </c:pt>
                <c:pt idx="4">
                  <c:v>181.96</c:v>
                </c:pt>
                <c:pt idx="6">
                  <c:v>134.58000000000001</c:v>
                </c:pt>
                <c:pt idx="7">
                  <c:v>300.23</c:v>
                </c:pt>
                <c:pt idx="8">
                  <c:v>155.05000000000001</c:v>
                </c:pt>
                <c:pt idx="9">
                  <c:v>135.78</c:v>
                </c:pt>
                <c:pt idx="10">
                  <c:v>122.01</c:v>
                </c:pt>
                <c:pt idx="11">
                  <c:v>164.52</c:v>
                </c:pt>
                <c:pt idx="12">
                  <c:v>142.30000000000001</c:v>
                </c:pt>
                <c:pt idx="13">
                  <c:v>174.93</c:v>
                </c:pt>
                <c:pt idx="14">
                  <c:v>570.15</c:v>
                </c:pt>
                <c:pt idx="15">
                  <c:v>426.07</c:v>
                </c:pt>
                <c:pt idx="16">
                  <c:v>220.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B0E-6B40-88AC-765F13B7201C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2:$C$48</c:f>
              <c:numCache>
                <c:formatCode>General</c:formatCode>
                <c:ptCount val="27"/>
                <c:pt idx="0">
                  <c:v>268</c:v>
                </c:pt>
                <c:pt idx="1">
                  <c:v>274.5</c:v>
                </c:pt>
                <c:pt idx="2">
                  <c:v>272.5</c:v>
                </c:pt>
                <c:pt idx="3">
                  <c:v>294</c:v>
                </c:pt>
                <c:pt idx="4">
                  <c:v>257</c:v>
                </c:pt>
                <c:pt idx="5">
                  <c:v>292</c:v>
                </c:pt>
                <c:pt idx="6">
                  <c:v>274</c:v>
                </c:pt>
                <c:pt idx="7">
                  <c:v>257</c:v>
                </c:pt>
                <c:pt idx="8">
                  <c:v>281</c:v>
                </c:pt>
                <c:pt idx="9">
                  <c:v>253</c:v>
                </c:pt>
                <c:pt idx="10">
                  <c:v>255</c:v>
                </c:pt>
                <c:pt idx="11">
                  <c:v>295.5</c:v>
                </c:pt>
                <c:pt idx="12">
                  <c:v>285</c:v>
                </c:pt>
                <c:pt idx="13">
                  <c:v>276</c:v>
                </c:pt>
                <c:pt idx="14">
                  <c:v>273</c:v>
                </c:pt>
                <c:pt idx="15">
                  <c:v>278</c:v>
                </c:pt>
                <c:pt idx="16">
                  <c:v>267.5</c:v>
                </c:pt>
                <c:pt idx="17">
                  <c:v>268</c:v>
                </c:pt>
                <c:pt idx="18">
                  <c:v>267</c:v>
                </c:pt>
                <c:pt idx="19">
                  <c:v>306</c:v>
                </c:pt>
                <c:pt idx="20">
                  <c:v>273</c:v>
                </c:pt>
                <c:pt idx="21">
                  <c:v>290.5</c:v>
                </c:pt>
                <c:pt idx="22">
                  <c:v>259</c:v>
                </c:pt>
                <c:pt idx="23">
                  <c:v>270</c:v>
                </c:pt>
                <c:pt idx="24">
                  <c:v>286</c:v>
                </c:pt>
                <c:pt idx="25">
                  <c:v>279</c:v>
                </c:pt>
                <c:pt idx="26">
                  <c:v>283</c:v>
                </c:pt>
              </c:numCache>
            </c:numRef>
          </c:xVal>
          <c:yVal>
            <c:numRef>
              <c:f>'Macula Scatter Plot'!$E$22:$E$48</c:f>
              <c:numCache>
                <c:formatCode>0.00</c:formatCode>
                <c:ptCount val="27"/>
                <c:pt idx="0">
                  <c:v>495.26171959999999</c:v>
                </c:pt>
                <c:pt idx="1">
                  <c:v>279.93564950000001</c:v>
                </c:pt>
                <c:pt idx="2">
                  <c:v>481.32045629999999</c:v>
                </c:pt>
                <c:pt idx="3">
                  <c:v>428.75179900000001</c:v>
                </c:pt>
                <c:pt idx="4">
                  <c:v>190.84967359999999</c:v>
                </c:pt>
                <c:pt idx="5">
                  <c:v>1757.006699</c:v>
                </c:pt>
                <c:pt idx="6">
                  <c:v>597.32886980000001</c:v>
                </c:pt>
                <c:pt idx="7">
                  <c:v>1359.69922</c:v>
                </c:pt>
                <c:pt idx="8">
                  <c:v>396.8067666</c:v>
                </c:pt>
                <c:pt idx="9">
                  <c:v>2259.325167</c:v>
                </c:pt>
                <c:pt idx="10">
                  <c:v>1145.8996360000001</c:v>
                </c:pt>
                <c:pt idx="11">
                  <c:v>1106.8377350000001</c:v>
                </c:pt>
                <c:pt idx="12">
                  <c:v>870.68273409999995</c:v>
                </c:pt>
                <c:pt idx="13">
                  <c:v>302.38933530000003</c:v>
                </c:pt>
                <c:pt idx="14">
                  <c:v>921.04723890000002</c:v>
                </c:pt>
                <c:pt idx="15">
                  <c:v>318.8080951</c:v>
                </c:pt>
                <c:pt idx="16">
                  <c:v>1160.941464</c:v>
                </c:pt>
                <c:pt idx="17">
                  <c:v>1224.520334</c:v>
                </c:pt>
                <c:pt idx="18">
                  <c:v>707.4260329</c:v>
                </c:pt>
                <c:pt idx="19">
                  <c:v>1449.0265730000001</c:v>
                </c:pt>
                <c:pt idx="20">
                  <c:v>758.80019460000005</c:v>
                </c:pt>
                <c:pt idx="21">
                  <c:v>706.25216079999996</c:v>
                </c:pt>
                <c:pt idx="22">
                  <c:v>272.64536759999999</c:v>
                </c:pt>
                <c:pt idx="23">
                  <c:v>1234.983528</c:v>
                </c:pt>
                <c:pt idx="24">
                  <c:v>1040.4223239999999</c:v>
                </c:pt>
                <c:pt idx="25">
                  <c:v>521.79528800000003</c:v>
                </c:pt>
                <c:pt idx="26">
                  <c:v>369.831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0E-6B40-88AC-765F13B72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237056"/>
        <c:axId val="76243712"/>
      </c:scatterChart>
      <c:valAx>
        <c:axId val="76237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</a:rPr>
                  <a:t>Mean Total Thickness (micrometers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7807592575024498"/>
              <c:y val="0.932344447300170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76243712"/>
        <c:crosses val="autoZero"/>
        <c:crossBetween val="midCat"/>
      </c:valAx>
      <c:valAx>
        <c:axId val="762437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Tau</a:t>
                </a:r>
                <a:r>
                  <a:rPr lang="en-US" sz="1400" baseline="0"/>
                  <a:t> Level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8.0321285140562207E-3"/>
              <c:y val="0.3885976307857659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7623705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/T vs Macula Thicknes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:$C$18</c:f>
              <c:numCache>
                <c:formatCode>General</c:formatCode>
                <c:ptCount val="17"/>
                <c:pt idx="0">
                  <c:v>273.5</c:v>
                </c:pt>
                <c:pt idx="1">
                  <c:v>277.5</c:v>
                </c:pt>
                <c:pt idx="2">
                  <c:v>254.5</c:v>
                </c:pt>
                <c:pt idx="4">
                  <c:v>278.5</c:v>
                </c:pt>
                <c:pt idx="5">
                  <c:v>270</c:v>
                </c:pt>
                <c:pt idx="6">
                  <c:v>288.5</c:v>
                </c:pt>
                <c:pt idx="7">
                  <c:v>318.5</c:v>
                </c:pt>
                <c:pt idx="8">
                  <c:v>288</c:v>
                </c:pt>
                <c:pt idx="9">
                  <c:v>273</c:v>
                </c:pt>
                <c:pt idx="10">
                  <c:v>295</c:v>
                </c:pt>
                <c:pt idx="11">
                  <c:v>270.5</c:v>
                </c:pt>
                <c:pt idx="12">
                  <c:v>276.5</c:v>
                </c:pt>
                <c:pt idx="13">
                  <c:v>274</c:v>
                </c:pt>
                <c:pt idx="14">
                  <c:v>272.5</c:v>
                </c:pt>
                <c:pt idx="15">
                  <c:v>274</c:v>
                </c:pt>
                <c:pt idx="16">
                  <c:v>278</c:v>
                </c:pt>
              </c:numCache>
            </c:numRef>
          </c:xVal>
          <c:yVal>
            <c:numRef>
              <c:f>'Macula Scatter Plot'!$F$2:$F$18</c:f>
              <c:numCache>
                <c:formatCode>0.00</c:formatCode>
                <c:ptCount val="17"/>
                <c:pt idx="0">
                  <c:v>3.51</c:v>
                </c:pt>
                <c:pt idx="1">
                  <c:v>3.81</c:v>
                </c:pt>
                <c:pt idx="2">
                  <c:v>6.54</c:v>
                </c:pt>
                <c:pt idx="3">
                  <c:v>4.5999999999999996</c:v>
                </c:pt>
                <c:pt idx="4">
                  <c:v>4.49</c:v>
                </c:pt>
                <c:pt idx="6">
                  <c:v>3.8</c:v>
                </c:pt>
                <c:pt idx="7">
                  <c:v>3.81</c:v>
                </c:pt>
                <c:pt idx="8">
                  <c:v>4.88</c:v>
                </c:pt>
                <c:pt idx="9">
                  <c:v>5.97</c:v>
                </c:pt>
                <c:pt idx="10">
                  <c:v>6.71</c:v>
                </c:pt>
                <c:pt idx="11">
                  <c:v>4.51</c:v>
                </c:pt>
                <c:pt idx="12">
                  <c:v>4.3600000000000003</c:v>
                </c:pt>
                <c:pt idx="13">
                  <c:v>4.7699999999999987</c:v>
                </c:pt>
                <c:pt idx="14">
                  <c:v>2.75</c:v>
                </c:pt>
                <c:pt idx="15">
                  <c:v>1.38</c:v>
                </c:pt>
                <c:pt idx="16">
                  <c:v>2.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22C-214C-9400-E8F0F638F9B2}"/>
            </c:ext>
          </c:extLst>
        </c:ser>
        <c:ser>
          <c:idx val="0"/>
          <c:order val="0"/>
          <c:spPr>
            <a:ln w="47625">
              <a:noFill/>
            </a:ln>
          </c:spPr>
          <c:marker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Macula Scatter Plot'!$C$22:$C$48</c:f>
              <c:numCache>
                <c:formatCode>General</c:formatCode>
                <c:ptCount val="27"/>
                <c:pt idx="0">
                  <c:v>268</c:v>
                </c:pt>
                <c:pt idx="1">
                  <c:v>274.5</c:v>
                </c:pt>
                <c:pt idx="2">
                  <c:v>272.5</c:v>
                </c:pt>
                <c:pt idx="3">
                  <c:v>294</c:v>
                </c:pt>
                <c:pt idx="4">
                  <c:v>257</c:v>
                </c:pt>
                <c:pt idx="5">
                  <c:v>292</c:v>
                </c:pt>
                <c:pt idx="6">
                  <c:v>274</c:v>
                </c:pt>
                <c:pt idx="7">
                  <c:v>257</c:v>
                </c:pt>
                <c:pt idx="8">
                  <c:v>281</c:v>
                </c:pt>
                <c:pt idx="9">
                  <c:v>253</c:v>
                </c:pt>
                <c:pt idx="10">
                  <c:v>255</c:v>
                </c:pt>
                <c:pt idx="11">
                  <c:v>295.5</c:v>
                </c:pt>
                <c:pt idx="12">
                  <c:v>285</c:v>
                </c:pt>
                <c:pt idx="13">
                  <c:v>276</c:v>
                </c:pt>
                <c:pt idx="14">
                  <c:v>273</c:v>
                </c:pt>
                <c:pt idx="15">
                  <c:v>278</c:v>
                </c:pt>
                <c:pt idx="16">
                  <c:v>267.5</c:v>
                </c:pt>
                <c:pt idx="17">
                  <c:v>268</c:v>
                </c:pt>
                <c:pt idx="18">
                  <c:v>267</c:v>
                </c:pt>
                <c:pt idx="19">
                  <c:v>306</c:v>
                </c:pt>
                <c:pt idx="20">
                  <c:v>273</c:v>
                </c:pt>
                <c:pt idx="21">
                  <c:v>290.5</c:v>
                </c:pt>
                <c:pt idx="22">
                  <c:v>259</c:v>
                </c:pt>
                <c:pt idx="23">
                  <c:v>270</c:v>
                </c:pt>
                <c:pt idx="24">
                  <c:v>286</c:v>
                </c:pt>
                <c:pt idx="25">
                  <c:v>279</c:v>
                </c:pt>
                <c:pt idx="26">
                  <c:v>283</c:v>
                </c:pt>
              </c:numCache>
            </c:numRef>
          </c:xVal>
          <c:yVal>
            <c:numRef>
              <c:f>'Macula Scatter Plot'!$F$22:$F$48</c:f>
              <c:numCache>
                <c:formatCode>0.00</c:formatCode>
                <c:ptCount val="27"/>
                <c:pt idx="0">
                  <c:v>1.785036476095941</c:v>
                </c:pt>
                <c:pt idx="1">
                  <c:v>2.3808539151423802</c:v>
                </c:pt>
                <c:pt idx="2">
                  <c:v>2.5157463310582342</c:v>
                </c:pt>
                <c:pt idx="3">
                  <c:v>2.1810864889222308</c:v>
                </c:pt>
                <c:pt idx="4">
                  <c:v>2.0197229024760559</c:v>
                </c:pt>
                <c:pt idx="5">
                  <c:v>1.211534059153863</c:v>
                </c:pt>
                <c:pt idx="6">
                  <c:v>2.2849523704705419</c:v>
                </c:pt>
                <c:pt idx="7">
                  <c:v>1.0310460316363199</c:v>
                </c:pt>
                <c:pt idx="8">
                  <c:v>2.4800941968110082</c:v>
                </c:pt>
                <c:pt idx="9">
                  <c:v>0.49181191190617102</c:v>
                </c:pt>
                <c:pt idx="10">
                  <c:v>1.219092127366729</c:v>
                </c:pt>
                <c:pt idx="11">
                  <c:v>1.419055851036737</c:v>
                </c:pt>
                <c:pt idx="12">
                  <c:v>0.93695444660822302</c:v>
                </c:pt>
                <c:pt idx="13">
                  <c:v>1.6923031167495011</c:v>
                </c:pt>
                <c:pt idx="14">
                  <c:v>0.85345170616742405</c:v>
                </c:pt>
                <c:pt idx="15">
                  <c:v>2.6458922485497451</c:v>
                </c:pt>
                <c:pt idx="16">
                  <c:v>1.225224168580475</c:v>
                </c:pt>
                <c:pt idx="17">
                  <c:v>0.84994626720506505</c:v>
                </c:pt>
                <c:pt idx="18">
                  <c:v>1.0022901732826519</c:v>
                </c:pt>
                <c:pt idx="19">
                  <c:v>0.79589986649609901</c:v>
                </c:pt>
                <c:pt idx="20">
                  <c:v>1.6847515895457841</c:v>
                </c:pt>
                <c:pt idx="21">
                  <c:v>1.1221568902561301</c:v>
                </c:pt>
                <c:pt idx="22">
                  <c:v>1.7191059874805661</c:v>
                </c:pt>
                <c:pt idx="23">
                  <c:v>1.6026543942697831</c:v>
                </c:pt>
                <c:pt idx="24">
                  <c:v>1.698219197380467</c:v>
                </c:pt>
                <c:pt idx="25">
                  <c:v>1.558610095382847</c:v>
                </c:pt>
                <c:pt idx="26">
                  <c:v>1.95705876467900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22C-214C-9400-E8F0F638F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298112"/>
        <c:axId val="76308864"/>
      </c:scatterChart>
      <c:valAx>
        <c:axId val="76298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</a:rPr>
                  <a:t>Mean Total Thickness (micrometers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3998494906446599"/>
              <c:y val="0.9366281358725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76308864"/>
        <c:crosses val="autoZero"/>
        <c:crossBetween val="midCat"/>
      </c:valAx>
      <c:valAx>
        <c:axId val="763088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/T Ratio</a:t>
                </a:r>
              </a:p>
            </c:rich>
          </c:tx>
          <c:layout>
            <c:manualLayout>
              <c:xMode val="edge"/>
              <c:yMode val="edge"/>
              <c:x val="0"/>
              <c:y val="0.3852810840505400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7629811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4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ngton</dc:creator>
  <cp:keywords/>
  <dc:description/>
  <cp:lastModifiedBy>Arundoss Perumal</cp:lastModifiedBy>
  <cp:revision>5</cp:revision>
  <dcterms:created xsi:type="dcterms:W3CDTF">2020-05-19T21:51:00Z</dcterms:created>
  <dcterms:modified xsi:type="dcterms:W3CDTF">2020-05-20T09:19:00Z</dcterms:modified>
</cp:coreProperties>
</file>